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313" w:afterLines="100"/>
        <w:jc w:val="center"/>
        <w:textAlignment w:val="auto"/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30"/>
          <w:szCs w:val="30"/>
          <w14:textFill>
            <w14:solidFill>
              <w14:schemeClr w14:val="tx1"/>
            </w14:solidFill>
          </w14:textFill>
        </w:rPr>
        <w:t>Supplementary Tables</w:t>
      </w:r>
    </w:p>
    <w:p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1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rimer information required for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RT-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PCR proces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53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535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imer sequence 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orward</w:t>
            </w:r>
          </w:p>
        </w:tc>
        <w:tc>
          <w:tcPr>
            <w:tcW w:w="5354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CTCCAAGCACCC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everse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GGAATAAATCTGCGTGGGT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NF4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orward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ATTCGACACTTCAACA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ZNF4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everse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TGGATGCTAAAGTGTCG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-Forward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TGTACGTTGCTATCC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β-Actin -Reverse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CTTAATGTCACGCA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C005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orward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GGATGTACGGTGCAA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C0052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everse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CAACTACGACCCCG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125a-5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orward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CCTGAGACCCTTT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125a-5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Reverse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TTGGCACTAGCA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orward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86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-Reverse</w:t>
            </w:r>
          </w:p>
        </w:tc>
        <w:tc>
          <w:tcPr>
            <w:tcW w:w="5354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</w:tbl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line="360" w:lineRule="auto"/>
        <w:jc w:val="center"/>
        <w:textAlignment w:val="auto"/>
        <w:rPr>
          <w:rFonts w:hint="default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eastAsia="zh-CN" w:bidi="ar"/>
        </w:rPr>
        <w:t>Table 2. Relationship between CD24 expression and clinicopathological features in 1</w:t>
      </w:r>
      <w:r>
        <w:rPr>
          <w:rFonts w:hint="eastAsia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宋体" w:cs="Times New Roman"/>
          <w:b w:val="0"/>
          <w:bCs w:val="0"/>
          <w:color w:val="FF0000"/>
          <w:kern w:val="0"/>
          <w:sz w:val="24"/>
          <w:szCs w:val="24"/>
          <w:lang w:eastAsia="zh-CN" w:bidi="ar"/>
        </w:rPr>
        <w:t xml:space="preserve"> HCC tissues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3177"/>
        <w:gridCol w:w="600"/>
        <w:gridCol w:w="1343"/>
        <w:gridCol w:w="2591"/>
        <w:gridCol w:w="8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linicopathologic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arameters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393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xpression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0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</w:t>
            </w:r>
          </w:p>
        </w:tc>
        <w:tc>
          <w:tcPr>
            <w:tcW w:w="259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</w:t>
            </w:r>
          </w:p>
        </w:tc>
        <w:tc>
          <w:tcPr>
            <w:tcW w:w="811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l cases</w:t>
            </w:r>
          </w:p>
        </w:tc>
        <w:tc>
          <w:tcPr>
            <w:tcW w:w="60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343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59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81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 5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gt;55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stological typ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uminal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R2 postiv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iple negativ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 classification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1-T2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3-T4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NM stage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+II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54" w:hRule="atLeast"/>
        </w:trPr>
        <w:tc>
          <w:tcPr>
            <w:tcW w:w="317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II+IV</w:t>
            </w:r>
          </w:p>
        </w:tc>
        <w:tc>
          <w:tcPr>
            <w:tcW w:w="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4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9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11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center"/>
        <w:textAlignment w:val="auto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Base sequence of Chip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5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 name</w:t>
            </w:r>
          </w:p>
        </w:tc>
        <w:tc>
          <w:tcPr>
            <w:tcW w:w="552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Forward</w:t>
            </w:r>
          </w:p>
        </w:tc>
        <w:tc>
          <w:tcPr>
            <w:tcW w:w="5528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AGGCTGGAGTGCAGTGGC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2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-Reverse</w:t>
            </w:r>
          </w:p>
        </w:tc>
        <w:tc>
          <w:tcPr>
            <w:tcW w:w="5528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GCTTAGAGCTCGTTCAAGAAT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center"/>
        <w:textAlignment w:val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Base sequence of miRNA</w:t>
      </w:r>
    </w:p>
    <w:tbl>
      <w:tblPr>
        <w:tblStyle w:val="5"/>
        <w:tblW w:w="83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56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567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miRNA regulate sequenc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′–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R-125a-5p-NC</w:t>
            </w:r>
          </w:p>
        </w:tc>
        <w:tc>
          <w:tcPr>
            <w:tcW w:w="5670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UCUCCGAACGUGUCACGUTT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R-125a-5p-mimic</w:t>
            </w:r>
          </w:p>
        </w:tc>
        <w:tc>
          <w:tcPr>
            <w:tcW w:w="567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CUCCCCUUGUAACCAGACCU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R-125b-5p-NC</w:t>
            </w:r>
          </w:p>
        </w:tc>
        <w:tc>
          <w:tcPr>
            <w:tcW w:w="567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9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iR-125b-5p-mimic</w:t>
            </w:r>
          </w:p>
        </w:tc>
        <w:tc>
          <w:tcPr>
            <w:tcW w:w="5670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CCCUGAGACCCUAACUUGUGA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/>
        <w:jc w:val="center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Base sequence of shRNA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55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 name</w:t>
            </w:r>
          </w:p>
        </w:tc>
        <w:tc>
          <w:tcPr>
            <w:tcW w:w="551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equ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CD24-1</w:t>
            </w:r>
          </w:p>
        </w:tc>
        <w:tc>
          <w:tcPr>
            <w:tcW w:w="5516" w:type="dxa"/>
            <w:tcBorders>
              <w:top w:val="single" w:color="auto" w:sz="4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GCCTCGACACACATAA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CD24-2</w:t>
            </w:r>
          </w:p>
        </w:tc>
        <w:tc>
          <w:tcPr>
            <w:tcW w:w="551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GCATTGACCACGA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ZNF460-1</w:t>
            </w:r>
          </w:p>
        </w:tc>
        <w:tc>
          <w:tcPr>
            <w:tcW w:w="551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GACAGCTGATGGTATT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ZNF460-2</w:t>
            </w:r>
          </w:p>
        </w:tc>
        <w:tc>
          <w:tcPr>
            <w:tcW w:w="551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TAACAAGAGCCACA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LINC00525-1</w:t>
            </w:r>
          </w:p>
        </w:tc>
        <w:tc>
          <w:tcPr>
            <w:tcW w:w="551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UUAAGGUUCUCAAUACAGU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683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LINC00525-2</w:t>
            </w:r>
          </w:p>
        </w:tc>
        <w:tc>
          <w:tcPr>
            <w:tcW w:w="5516" w:type="dxa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AUAUAUUUUGUUGUAUUCAU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3Y2I3OTRlNTA1NjUwZGY1NGI3NTM4NWZhMGI4N2IifQ=="/>
  </w:docVars>
  <w:rsids>
    <w:rsidRoot w:val="004B5709"/>
    <w:rsid w:val="00020DE5"/>
    <w:rsid w:val="000F4726"/>
    <w:rsid w:val="00216027"/>
    <w:rsid w:val="003B7D44"/>
    <w:rsid w:val="004B5709"/>
    <w:rsid w:val="005A6933"/>
    <w:rsid w:val="0078397B"/>
    <w:rsid w:val="00814C76"/>
    <w:rsid w:val="00892E1B"/>
    <w:rsid w:val="00963151"/>
    <w:rsid w:val="00B31496"/>
    <w:rsid w:val="00C02A4E"/>
    <w:rsid w:val="00D11B6C"/>
    <w:rsid w:val="00DE3973"/>
    <w:rsid w:val="00E9712E"/>
    <w:rsid w:val="00FC0854"/>
    <w:rsid w:val="05CE2C91"/>
    <w:rsid w:val="0E5D1216"/>
    <w:rsid w:val="71681148"/>
    <w:rsid w:val="72FD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0</Words>
  <Characters>1031</Characters>
  <Lines>1</Lines>
  <Paragraphs>1</Paragraphs>
  <TotalTime>17</TotalTime>
  <ScaleCrop>false</ScaleCrop>
  <LinksUpToDate>false</LinksUpToDate>
  <CharactersWithSpaces>1209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14:25:00Z</dcterms:created>
  <dc:creator>1449359519@qq.com</dc:creator>
  <cp:lastModifiedBy>王君</cp:lastModifiedBy>
  <dcterms:modified xsi:type="dcterms:W3CDTF">2024-05-31T11:0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C842663F2D94896B1726CE0AEF8FFA6_13</vt:lpwstr>
  </property>
</Properties>
</file>